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B6C39" w14:textId="769EF65E" w:rsidR="00A77496" w:rsidRPr="00E66A73" w:rsidRDefault="006A0CA5" w:rsidP="00A774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r w:rsidR="00A77496" w:rsidRPr="00E66A73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1</w:t>
      </w:r>
      <w:r w:rsidR="00A77496" w:rsidRPr="00E66A73">
        <w:rPr>
          <w:rFonts w:ascii="Times New Roman" w:eastAsia="Times New Roman" w:hAnsi="Times New Roman" w:cs="Times New Roman"/>
          <w:b/>
        </w:rPr>
        <w:t xml:space="preserve">. </w:t>
      </w:r>
      <w:r w:rsidR="00A77496" w:rsidRPr="00E66A73">
        <w:rPr>
          <w:rFonts w:ascii="Times New Roman" w:eastAsia="Times New Roman" w:hAnsi="Times New Roman" w:cs="Times New Roman"/>
        </w:rPr>
        <w:t>RUTF Ingredient and Nutritional Profile</w:t>
      </w:r>
      <w:r w:rsidR="00A77496" w:rsidRPr="00E66A73">
        <w:rPr>
          <w:rFonts w:ascii="Times New Roman" w:eastAsia="Times New Roman" w:hAnsi="Times New Roman" w:cs="Times New Roman"/>
          <w:b/>
        </w:rPr>
        <w:t xml:space="preserve"> </w:t>
      </w:r>
      <w:r w:rsidR="00A77496" w:rsidRPr="00E66A73">
        <w:t xml:space="preserve">     </w:t>
      </w:r>
    </w:p>
    <w:p w14:paraId="21D3AABD" w14:textId="77777777" w:rsidR="00A77496" w:rsidRPr="00E66A73" w:rsidRDefault="00A77496" w:rsidP="00A77496">
      <w:pPr>
        <w:rPr>
          <w:rFonts w:ascii="Times New Roman" w:eastAsia="Times New Roman" w:hAnsi="Times New Roman" w:cs="Times New Roman"/>
        </w:rPr>
      </w:pPr>
    </w:p>
    <w:tbl>
      <w:tblPr>
        <w:tblStyle w:val="3"/>
        <w:tblW w:w="82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60"/>
        <w:gridCol w:w="2070"/>
        <w:gridCol w:w="2250"/>
      </w:tblGrid>
      <w:tr w:rsidR="00A77496" w:rsidRPr="00E66A73" w14:paraId="60A51F2D" w14:textId="77777777" w:rsidTr="00AC03E0"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49DAF1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6137ED" w14:textId="77777777" w:rsidR="00A77496" w:rsidRPr="00E66A73" w:rsidRDefault="00A77496" w:rsidP="00AC03E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66A73">
              <w:rPr>
                <w:rFonts w:ascii="Times New Roman" w:eastAsia="Times New Roman" w:hAnsi="Times New Roman" w:cs="Times New Roman"/>
                <w:b/>
              </w:rPr>
              <w:t>RUTF-Rice Bra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AB59E8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  <w:b/>
              </w:rPr>
            </w:pPr>
            <w:r w:rsidRPr="00E66A73">
              <w:rPr>
                <w:rFonts w:ascii="Times New Roman" w:eastAsia="Times New Roman" w:hAnsi="Times New Roman" w:cs="Times New Roman"/>
                <w:b/>
              </w:rPr>
              <w:t xml:space="preserve">       RUTF</w:t>
            </w:r>
          </w:p>
        </w:tc>
      </w:tr>
      <w:tr w:rsidR="00A77496" w:rsidRPr="00E66A73" w14:paraId="47B46ACB" w14:textId="77777777" w:rsidTr="00AC03E0">
        <w:tc>
          <w:tcPr>
            <w:tcW w:w="82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A9F1F7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  <w:b/>
              </w:rPr>
              <w:t>Ingredients, g/100 g</w:t>
            </w:r>
          </w:p>
        </w:tc>
      </w:tr>
      <w:tr w:rsidR="00A77496" w:rsidRPr="00E66A73" w14:paraId="20A29414" w14:textId="77777777" w:rsidTr="00AC03E0"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71D452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Palm oil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EB412D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30510F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21.7</w:t>
            </w:r>
          </w:p>
        </w:tc>
      </w:tr>
      <w:tr w:rsidR="00A77496" w:rsidRPr="00E66A73" w14:paraId="4AE68302" w14:textId="77777777" w:rsidTr="00AC03E0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8177EC3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Whole milk powd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66BADB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8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1B505A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7.6</w:t>
            </w:r>
          </w:p>
        </w:tc>
      </w:tr>
      <w:tr w:rsidR="00A77496" w:rsidRPr="00E66A73" w14:paraId="415B23F8" w14:textId="77777777" w:rsidTr="00AC03E0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83CB660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Peanut but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2D41C4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F40BB39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8.6</w:t>
            </w:r>
          </w:p>
        </w:tc>
      </w:tr>
      <w:tr w:rsidR="00A77496" w:rsidRPr="00E66A73" w14:paraId="210AA0AF" w14:textId="77777777" w:rsidTr="00AC03E0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07FA5A7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Sug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02D93A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4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4544C94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5.0</w:t>
            </w:r>
          </w:p>
        </w:tc>
      </w:tr>
      <w:tr w:rsidR="00A77496" w:rsidRPr="00E66A73" w14:paraId="28366DED" w14:textId="77777777" w:rsidTr="00AC03E0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FC32807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Whey protein concent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E34ED6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544DB8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7.9</w:t>
            </w:r>
          </w:p>
        </w:tc>
      </w:tr>
      <w:tr w:rsidR="00A77496" w:rsidRPr="00E66A73" w14:paraId="26234629" w14:textId="77777777" w:rsidTr="00AC03E0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B23EE05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Skim milk powd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6F1640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CB56653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6.7</w:t>
            </w:r>
          </w:p>
        </w:tc>
      </w:tr>
      <w:tr w:rsidR="00A77496" w:rsidRPr="00E66A73" w14:paraId="20CE1D3F" w14:textId="77777777" w:rsidTr="00AC03E0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2475BBA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Wheat flou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96B753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F03D34E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9.2</w:t>
            </w:r>
          </w:p>
        </w:tc>
      </w:tr>
      <w:tr w:rsidR="00A77496" w:rsidRPr="00E66A73" w14:paraId="6F73C748" w14:textId="77777777" w:rsidTr="00AC03E0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E44BF6C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Rice flou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705B4A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76B038B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8.7</w:t>
            </w:r>
          </w:p>
        </w:tc>
      </w:tr>
      <w:tr w:rsidR="00A77496" w:rsidRPr="00E66A73" w14:paraId="4453E381" w14:textId="77777777" w:rsidTr="00AC03E0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7B1028D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Maltodextr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BBBC8D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93D6B8C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A77496" w:rsidRPr="00E66A73" w14:paraId="35FC1675" w14:textId="77777777" w:rsidTr="00AC03E0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14B9943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Vitamin and minerals premi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439188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732E15A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A77496" w:rsidRPr="00E66A73" w14:paraId="2F1D2FF0" w14:textId="77777777" w:rsidTr="00AC03E0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2F65B66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Rice br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01D2A2D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9E7DD2F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77496" w:rsidRPr="00E66A73" w14:paraId="29D6A7B4" w14:textId="77777777" w:rsidTr="00AC03E0">
        <w:tc>
          <w:tcPr>
            <w:tcW w:w="3960" w:type="dxa"/>
          </w:tcPr>
          <w:p w14:paraId="0DC4D831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Cocoa powder/vanilla </w:t>
            </w:r>
          </w:p>
        </w:tc>
        <w:tc>
          <w:tcPr>
            <w:tcW w:w="2070" w:type="dxa"/>
          </w:tcPr>
          <w:p w14:paraId="53A686A6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2250" w:type="dxa"/>
          </w:tcPr>
          <w:p w14:paraId="368866A5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.4</w:t>
            </w:r>
          </w:p>
        </w:tc>
      </w:tr>
      <w:tr w:rsidR="00A77496" w:rsidRPr="00E66A73" w14:paraId="0C485122" w14:textId="77777777" w:rsidTr="00AC03E0"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EC5D1D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Proprietary ingredients (binder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BCE844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276487" w14:textId="77777777" w:rsidR="00A77496" w:rsidRPr="00E66A73" w:rsidRDefault="00A77496" w:rsidP="00AC03E0">
            <w:pPr>
              <w:ind w:right="541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A77496" w:rsidRPr="00E66A73" w14:paraId="0D8AA0FB" w14:textId="77777777" w:rsidTr="00AC03E0">
        <w:tc>
          <w:tcPr>
            <w:tcW w:w="82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5D40C5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  <w:b/>
              </w:rPr>
            </w:pPr>
            <w:r w:rsidRPr="00E66A73">
              <w:rPr>
                <w:rFonts w:ascii="Times New Roman" w:eastAsia="Times New Roman" w:hAnsi="Times New Roman" w:cs="Times New Roman"/>
                <w:b/>
              </w:rPr>
              <w:t>Nutrient composition, g/100 g</w:t>
            </w:r>
          </w:p>
        </w:tc>
      </w:tr>
      <w:tr w:rsidR="00A77496" w:rsidRPr="00E66A73" w14:paraId="60D4F55A" w14:textId="77777777" w:rsidTr="00AC03E0">
        <w:tc>
          <w:tcPr>
            <w:tcW w:w="3960" w:type="dxa"/>
            <w:tcBorders>
              <w:top w:val="single" w:sz="4" w:space="0" w:color="000000"/>
            </w:tcBorders>
          </w:tcPr>
          <w:p w14:paraId="1A4E87BD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</w:t>
            </w:r>
            <w:r w:rsidRPr="00E66A73">
              <w:t xml:space="preserve">  </w:t>
            </w:r>
            <w:r w:rsidRPr="00E66A73">
              <w:rPr>
                <w:rFonts w:ascii="Times New Roman" w:eastAsia="Times New Roman" w:hAnsi="Times New Roman" w:cs="Times New Roman"/>
              </w:rPr>
              <w:t>Energy, kcal/100g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14:paraId="51BA2D3C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6E662CE3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534</w:t>
            </w:r>
          </w:p>
        </w:tc>
      </w:tr>
      <w:tr w:rsidR="00A77496" w:rsidRPr="00E66A73" w14:paraId="6B7F9E95" w14:textId="77777777" w:rsidTr="00AC03E0">
        <w:tc>
          <w:tcPr>
            <w:tcW w:w="3960" w:type="dxa"/>
          </w:tcPr>
          <w:p w14:paraId="64D56552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</w:t>
            </w:r>
            <w:r w:rsidRPr="00E66A73">
              <w:t xml:space="preserve">  </w:t>
            </w:r>
            <w:r w:rsidRPr="00E66A73">
              <w:rPr>
                <w:rFonts w:ascii="Times New Roman" w:eastAsia="Times New Roman" w:hAnsi="Times New Roman" w:cs="Times New Roman"/>
              </w:rPr>
              <w:t>Protein</w:t>
            </w:r>
          </w:p>
        </w:tc>
        <w:tc>
          <w:tcPr>
            <w:tcW w:w="2070" w:type="dxa"/>
          </w:tcPr>
          <w:p w14:paraId="699CDCA5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2250" w:type="dxa"/>
          </w:tcPr>
          <w:p w14:paraId="41C98853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3.5</w:t>
            </w:r>
          </w:p>
        </w:tc>
      </w:tr>
      <w:tr w:rsidR="00A77496" w:rsidRPr="00E66A73" w14:paraId="0C7E5664" w14:textId="77777777" w:rsidTr="00AC03E0">
        <w:tc>
          <w:tcPr>
            <w:tcW w:w="3960" w:type="dxa"/>
          </w:tcPr>
          <w:p w14:paraId="19F3B071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</w:t>
            </w:r>
            <w:r w:rsidRPr="00E66A73">
              <w:t xml:space="preserve">  </w:t>
            </w:r>
            <w:r w:rsidRPr="00E66A73">
              <w:rPr>
                <w:rFonts w:ascii="Times New Roman" w:eastAsia="Times New Roman" w:hAnsi="Times New Roman" w:cs="Times New Roman"/>
              </w:rPr>
              <w:t>Fat</w:t>
            </w:r>
          </w:p>
        </w:tc>
        <w:tc>
          <w:tcPr>
            <w:tcW w:w="2070" w:type="dxa"/>
          </w:tcPr>
          <w:p w14:paraId="34C4B1B3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31.1</w:t>
            </w:r>
          </w:p>
        </w:tc>
        <w:tc>
          <w:tcPr>
            <w:tcW w:w="2250" w:type="dxa"/>
          </w:tcPr>
          <w:p w14:paraId="78E1E0E9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31.6</w:t>
            </w:r>
          </w:p>
        </w:tc>
      </w:tr>
      <w:tr w:rsidR="00A77496" w:rsidRPr="00E66A73" w14:paraId="433A97E3" w14:textId="77777777" w:rsidTr="00AC03E0">
        <w:tc>
          <w:tcPr>
            <w:tcW w:w="3960" w:type="dxa"/>
          </w:tcPr>
          <w:p w14:paraId="65C4E4A9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</w:t>
            </w:r>
            <w:r w:rsidRPr="00E66A73">
              <w:t xml:space="preserve">  </w:t>
            </w:r>
            <w:r w:rsidRPr="00E66A73">
              <w:rPr>
                <w:rFonts w:ascii="Times New Roman" w:eastAsia="Times New Roman" w:hAnsi="Times New Roman" w:cs="Times New Roman"/>
              </w:rPr>
              <w:t>Carbohydrate</w:t>
            </w:r>
          </w:p>
        </w:tc>
        <w:tc>
          <w:tcPr>
            <w:tcW w:w="2070" w:type="dxa"/>
          </w:tcPr>
          <w:p w14:paraId="4D851949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44.4</w:t>
            </w:r>
          </w:p>
        </w:tc>
        <w:tc>
          <w:tcPr>
            <w:tcW w:w="2250" w:type="dxa"/>
          </w:tcPr>
          <w:p w14:paraId="0627E2F5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49.0</w:t>
            </w:r>
          </w:p>
        </w:tc>
      </w:tr>
      <w:tr w:rsidR="00A77496" w:rsidRPr="00E66A73" w14:paraId="1801D8B0" w14:textId="77777777" w:rsidTr="00AC03E0">
        <w:tc>
          <w:tcPr>
            <w:tcW w:w="3960" w:type="dxa"/>
          </w:tcPr>
          <w:p w14:paraId="39E1B2DC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</w:t>
            </w:r>
            <w:r w:rsidRPr="00E66A73">
              <w:t xml:space="preserve">  </w:t>
            </w:r>
            <w:r w:rsidRPr="00E66A73">
              <w:rPr>
                <w:rFonts w:ascii="Times New Roman" w:eastAsia="Times New Roman" w:hAnsi="Times New Roman" w:cs="Times New Roman"/>
              </w:rPr>
              <w:t>Fibre</w:t>
            </w:r>
          </w:p>
        </w:tc>
        <w:tc>
          <w:tcPr>
            <w:tcW w:w="2070" w:type="dxa"/>
          </w:tcPr>
          <w:p w14:paraId="22978222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2250" w:type="dxa"/>
          </w:tcPr>
          <w:p w14:paraId="29680E85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A77496" w:rsidRPr="00E66A73" w14:paraId="2F5F5B6B" w14:textId="77777777" w:rsidTr="00AC03E0">
        <w:tc>
          <w:tcPr>
            <w:tcW w:w="3960" w:type="dxa"/>
          </w:tcPr>
          <w:p w14:paraId="19E29FA6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</w:t>
            </w:r>
            <w:r w:rsidRPr="00E66A73">
              <w:t xml:space="preserve">  </w:t>
            </w:r>
            <w:r w:rsidRPr="00E66A73">
              <w:rPr>
                <w:rFonts w:ascii="Times New Roman" w:eastAsia="Times New Roman" w:hAnsi="Times New Roman" w:cs="Times New Roman"/>
              </w:rPr>
              <w:t>Protein-Energy Ratio</w:t>
            </w:r>
          </w:p>
        </w:tc>
        <w:tc>
          <w:tcPr>
            <w:tcW w:w="2070" w:type="dxa"/>
          </w:tcPr>
          <w:p w14:paraId="26135043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2250" w:type="dxa"/>
          </w:tcPr>
          <w:p w14:paraId="4DFAF394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10.1</w:t>
            </w:r>
          </w:p>
        </w:tc>
      </w:tr>
      <w:tr w:rsidR="00A77496" w:rsidRPr="00E66A73" w14:paraId="3C13B457" w14:textId="77777777" w:rsidTr="00AC03E0">
        <w:tc>
          <w:tcPr>
            <w:tcW w:w="3960" w:type="dxa"/>
            <w:tcBorders>
              <w:bottom w:val="single" w:sz="4" w:space="0" w:color="000000"/>
            </w:tcBorders>
          </w:tcPr>
          <w:p w14:paraId="7842EBDD" w14:textId="77777777" w:rsidR="00A77496" w:rsidRPr="00E66A73" w:rsidRDefault="00A77496" w:rsidP="00AC03E0">
            <w:pPr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 xml:space="preserve">   Fat-Energy Ratio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3A5F6EE1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53.8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7A2D6F4C" w14:textId="77777777" w:rsidR="00A77496" w:rsidRPr="00E66A73" w:rsidRDefault="00A77496" w:rsidP="00AC03E0">
            <w:pPr>
              <w:ind w:right="458"/>
              <w:jc w:val="center"/>
              <w:rPr>
                <w:rFonts w:ascii="Times New Roman" w:eastAsia="Times New Roman" w:hAnsi="Times New Roman" w:cs="Times New Roman"/>
              </w:rPr>
            </w:pPr>
            <w:r w:rsidRPr="00E66A73">
              <w:rPr>
                <w:rFonts w:ascii="Times New Roman" w:eastAsia="Times New Roman" w:hAnsi="Times New Roman" w:cs="Times New Roman"/>
              </w:rPr>
              <w:t>53.2</w:t>
            </w:r>
          </w:p>
        </w:tc>
      </w:tr>
    </w:tbl>
    <w:p w14:paraId="6087F2E3" w14:textId="5AFA3F80" w:rsidR="00A77496" w:rsidRDefault="00A77496">
      <w:r w:rsidRPr="00E66A73">
        <w:rPr>
          <w:rFonts w:ascii="Times New Roman" w:eastAsia="Times New Roman" w:hAnsi="Times New Roman" w:cs="Times New Roman"/>
          <w:b/>
        </w:rPr>
        <w:br/>
      </w:r>
    </w:p>
    <w:sectPr w:rsidR="00A77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496"/>
    <w:rsid w:val="000E601F"/>
    <w:rsid w:val="005559A5"/>
    <w:rsid w:val="00576C7A"/>
    <w:rsid w:val="006A0CA5"/>
    <w:rsid w:val="00761A64"/>
    <w:rsid w:val="009E41D1"/>
    <w:rsid w:val="00A77496"/>
    <w:rsid w:val="00C5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8A10D"/>
  <w15:chartTrackingRefBased/>
  <w15:docId w15:val="{B9E72F0C-B1A6-904D-9D17-6F04AB58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496"/>
    <w:pPr>
      <w:spacing w:after="0" w:line="240" w:lineRule="auto"/>
    </w:pPr>
    <w:rPr>
      <w:rFonts w:ascii="Calibri" w:eastAsiaTheme="minorEastAsia" w:hAnsi="Calibri" w:cs="Calibri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4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4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4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4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4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4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4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4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4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4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7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4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7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49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7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49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7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496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eNormal"/>
    <w:rsid w:val="00A77496"/>
    <w:pPr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59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arbazza</dc:creator>
  <cp:keywords/>
  <dc:description/>
  <cp:lastModifiedBy>Annika Weber</cp:lastModifiedBy>
  <cp:revision>6</cp:revision>
  <dcterms:created xsi:type="dcterms:W3CDTF">2024-07-02T08:03:00Z</dcterms:created>
  <dcterms:modified xsi:type="dcterms:W3CDTF">2025-06-25T01:19:00Z</dcterms:modified>
</cp:coreProperties>
</file>